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ED6" w:rsidRPr="00A437DE" w:rsidRDefault="00A437DE" w:rsidP="00DD2375">
      <w:pPr>
        <w:rPr>
          <w:rFonts w:ascii="Times New Roman" w:hAnsi="Times New Roman" w:cs="Times New Roman"/>
          <w:b/>
          <w:sz w:val="24"/>
          <w:szCs w:val="24"/>
        </w:rPr>
      </w:pPr>
      <w:r w:rsidRPr="00A437DE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:rsidR="00DD2375" w:rsidRDefault="001B715F" w:rsidP="001B715F">
      <w:pPr>
        <w:jc w:val="center"/>
        <w:rPr>
          <w:rFonts w:ascii="Times New Roman" w:hAnsi="Times New Roman" w:cs="Times New Roman"/>
          <w:sz w:val="24"/>
          <w:szCs w:val="24"/>
        </w:rPr>
      </w:pPr>
      <w:r w:rsidRPr="001B715F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>
            <wp:extent cx="5731510" cy="8032187"/>
            <wp:effectExtent l="0" t="0" r="2540" b="6985"/>
            <wp:docPr id="1" name="Picture 1" descr="C:\Users\K. Kulas\Desktop\Ph.D. Thesis\Figures\JPEG\5.4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. Kulas\Desktop\Ph.D. Thesis\Figures\JPEG\5.4a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032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ED6" w:rsidRDefault="00C65ED6" w:rsidP="00DD2375">
      <w:pPr>
        <w:rPr>
          <w:rFonts w:ascii="Times New Roman" w:hAnsi="Times New Roman" w:cs="Times New Roman"/>
          <w:sz w:val="24"/>
          <w:szCs w:val="24"/>
        </w:rPr>
      </w:pPr>
    </w:p>
    <w:p w:rsidR="00DD2375" w:rsidRPr="00A437DE" w:rsidRDefault="00A437DE" w:rsidP="00DD2375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A437DE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B</w:t>
      </w:r>
    </w:p>
    <w:p w:rsidR="00DD2375" w:rsidRDefault="001B715F" w:rsidP="001B715F">
      <w:pPr>
        <w:jc w:val="center"/>
        <w:rPr>
          <w:rFonts w:ascii="Times New Roman" w:hAnsi="Times New Roman" w:cs="Times New Roman"/>
          <w:sz w:val="24"/>
          <w:szCs w:val="24"/>
        </w:rPr>
      </w:pPr>
      <w:r w:rsidRPr="001B715F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>
            <wp:extent cx="5731510" cy="8086004"/>
            <wp:effectExtent l="0" t="0" r="2540" b="0"/>
            <wp:docPr id="2" name="Picture 2" descr="C:\Users\K. Kulas\Desktop\Ph.D. Thesis\Figures\JPEG\5.4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. Kulas\Desktop\Ph.D. Thesis\Figures\JPEG\5.4b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086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375" w:rsidRDefault="00DD2375" w:rsidP="00DD2375">
      <w:pPr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:rsidR="00C65ED6" w:rsidRPr="00A437DE" w:rsidRDefault="00A437DE" w:rsidP="00DD2375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A437DE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C</w:t>
      </w:r>
    </w:p>
    <w:p w:rsidR="00DD2375" w:rsidRDefault="001B715F" w:rsidP="00DD2375">
      <w:pPr>
        <w:jc w:val="center"/>
        <w:rPr>
          <w:rFonts w:ascii="Times New Roman" w:hAnsi="Times New Roman" w:cs="Times New Roman"/>
          <w:sz w:val="24"/>
          <w:szCs w:val="24"/>
        </w:rPr>
      </w:pPr>
      <w:r w:rsidRPr="001B715F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>
            <wp:extent cx="5730875" cy="8153400"/>
            <wp:effectExtent l="0" t="0" r="3175" b="0"/>
            <wp:docPr id="3" name="Picture 3" descr="C:\Users\K. Kulas\Desktop\Ph.D. Thesis\Figures\JPEG\5.4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. Kulas\Desktop\Ph.D. Thesis\Figures\JPEG\5.4c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633" cy="816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DA9" w:rsidRDefault="00AB1DA9" w:rsidP="00DD2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16BF7" w:rsidRPr="00A858C3" w:rsidRDefault="00C16BF7" w:rsidP="00C16BF7">
      <w:pPr>
        <w:spacing w:after="0" w:line="240" w:lineRule="auto"/>
        <w:ind w:left="142" w:right="142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A858C3">
        <w:rPr>
          <w:rFonts w:ascii="Times New Roman" w:hAnsi="Times New Roman" w:cs="Times New Roman"/>
          <w:bCs/>
          <w:iCs/>
          <w:sz w:val="24"/>
          <w:szCs w:val="24"/>
        </w:rPr>
        <w:lastRenderedPageBreak/>
        <w:t>FIGURE S1: Effect of SOB and SSD on burn wound contraction in MRSA infected and uninfected control groups. Representative images of burn wound healing in (</w:t>
      </w:r>
      <w:r w:rsidRPr="00A858C3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 w:rsidRPr="00A858C3">
        <w:rPr>
          <w:rFonts w:ascii="Times New Roman" w:hAnsi="Times New Roman" w:cs="Times New Roman"/>
          <w:bCs/>
          <w:iCs/>
          <w:sz w:val="24"/>
          <w:szCs w:val="24"/>
        </w:rPr>
        <w:t>) MRSA infected and uninfected groups treated with SOB and SSD; (</w:t>
      </w:r>
      <w:r w:rsidRPr="00A858C3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  <w:r w:rsidRPr="00A858C3">
        <w:rPr>
          <w:rFonts w:ascii="Times New Roman" w:hAnsi="Times New Roman" w:cs="Times New Roman"/>
          <w:bCs/>
          <w:iCs/>
          <w:sz w:val="24"/>
          <w:szCs w:val="24"/>
        </w:rPr>
        <w:t>) MRSA infected and uninfected groups treated with ASHE (1%, 2% &amp; 5%); (</w:t>
      </w:r>
      <w:r w:rsidRPr="00A858C3"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  <w:r w:rsidRPr="00A858C3">
        <w:rPr>
          <w:rFonts w:ascii="Times New Roman" w:hAnsi="Times New Roman" w:cs="Times New Roman"/>
          <w:bCs/>
          <w:iCs/>
          <w:sz w:val="24"/>
          <w:szCs w:val="24"/>
        </w:rPr>
        <w:t xml:space="preserve">) MRSA infected and uninfected groups treated with ASDE (1%, 2% &amp; 5%) on different </w:t>
      </w:r>
      <w:r w:rsidRPr="00A858C3">
        <w:rPr>
          <w:rFonts w:ascii="Times New Roman" w:hAnsi="Times New Roman" w:cs="Times New Roman"/>
          <w:sz w:val="24"/>
          <w:szCs w:val="24"/>
        </w:rPr>
        <w:t>dpw</w:t>
      </w:r>
      <w:r w:rsidRPr="00A858C3">
        <w:rPr>
          <w:rFonts w:ascii="Times New Roman" w:hAnsi="Times New Roman" w:cs="Times New Roman"/>
          <w:bCs/>
          <w:iCs/>
          <w:sz w:val="24"/>
          <w:szCs w:val="24"/>
        </w:rPr>
        <w:t xml:space="preserve"> (5 days interval).</w:t>
      </w:r>
      <w:r w:rsidR="00D052E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bookmarkStart w:id="0" w:name="_GoBack"/>
      <w:bookmarkEnd w:id="0"/>
    </w:p>
    <w:p w:rsidR="00C16BF7" w:rsidRPr="00A858C3" w:rsidRDefault="00890999" w:rsidP="00C16BF7">
      <w:pPr>
        <w:spacing w:after="0" w:line="240" w:lineRule="auto"/>
        <w:ind w:left="142" w:right="142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Abbreviations</w:t>
      </w:r>
      <w:r w:rsidR="004C2D7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</w:t>
      </w:r>
      <w:r w:rsidR="00C16BF7" w:rsidRPr="00A858C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BW - </w:t>
      </w:r>
      <w:r w:rsidR="00C16BF7" w:rsidRPr="00A858C3">
        <w:rPr>
          <w:rFonts w:ascii="Times New Roman" w:hAnsi="Times New Roman" w:cs="Times New Roman"/>
          <w:bCs/>
          <w:iCs/>
          <w:sz w:val="24"/>
          <w:szCs w:val="24"/>
        </w:rPr>
        <w:t>burn wound;</w:t>
      </w:r>
      <w:r w:rsidR="00C16BF7" w:rsidRPr="00A858C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OB -</w:t>
      </w:r>
      <w:r w:rsidR="00C16BF7" w:rsidRPr="00A858C3">
        <w:rPr>
          <w:rFonts w:ascii="Times New Roman" w:hAnsi="Times New Roman" w:cs="Times New Roman"/>
          <w:bCs/>
          <w:iCs/>
          <w:sz w:val="24"/>
          <w:szCs w:val="24"/>
        </w:rPr>
        <w:t xml:space="preserve"> simple ointment base;</w:t>
      </w:r>
      <w:r w:rsidR="00C16BF7" w:rsidRPr="00A858C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MRSA -</w:t>
      </w:r>
      <w:r w:rsidR="00C16BF7" w:rsidRPr="00A858C3">
        <w:rPr>
          <w:rFonts w:ascii="Times New Roman" w:hAnsi="Times New Roman" w:cs="Times New Roman"/>
          <w:bCs/>
          <w:iCs/>
          <w:sz w:val="24"/>
          <w:szCs w:val="24"/>
        </w:rPr>
        <w:t xml:space="preserve"> methicillin-resistant </w:t>
      </w:r>
      <w:r w:rsidR="00C16BF7" w:rsidRPr="00A858C3">
        <w:rPr>
          <w:rFonts w:ascii="Times New Roman" w:hAnsi="Times New Roman" w:cs="Times New Roman"/>
          <w:bCs/>
          <w:i/>
          <w:iCs/>
          <w:sz w:val="24"/>
          <w:szCs w:val="24"/>
        </w:rPr>
        <w:t>S. aureus</w:t>
      </w:r>
      <w:r w:rsidR="00C16BF7" w:rsidRPr="00A858C3"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r w:rsidR="00C16BF7" w:rsidRPr="00A858C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SD - </w:t>
      </w:r>
      <w:r w:rsidR="00C16BF7" w:rsidRPr="00A858C3">
        <w:rPr>
          <w:rFonts w:ascii="Times New Roman" w:hAnsi="Times New Roman" w:cs="Times New Roman"/>
          <w:bCs/>
          <w:iCs/>
          <w:sz w:val="24"/>
          <w:szCs w:val="24"/>
        </w:rPr>
        <w:t>silver sulfadiazine;</w:t>
      </w:r>
      <w:r w:rsidR="00C16BF7" w:rsidRPr="00A858C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G </w:t>
      </w:r>
      <w:r w:rsidR="00C16BF7" w:rsidRPr="00A858C3">
        <w:rPr>
          <w:rFonts w:ascii="Times New Roman" w:hAnsi="Times New Roman" w:cs="Times New Roman"/>
          <w:bCs/>
          <w:iCs/>
          <w:sz w:val="24"/>
          <w:szCs w:val="24"/>
        </w:rPr>
        <w:t>- Group;</w:t>
      </w:r>
      <w:r w:rsidR="00C16BF7" w:rsidRPr="00A858C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SHE - </w:t>
      </w:r>
      <w:r w:rsidR="00C16BF7" w:rsidRPr="00A858C3">
        <w:rPr>
          <w:rFonts w:ascii="Times New Roman" w:hAnsi="Times New Roman" w:cs="Times New Roman"/>
          <w:bCs/>
          <w:i/>
          <w:iCs/>
          <w:sz w:val="24"/>
          <w:szCs w:val="24"/>
        </w:rPr>
        <w:t>Allium stipitatum</w:t>
      </w:r>
      <w:r w:rsidR="00C16BF7" w:rsidRPr="00A858C3">
        <w:rPr>
          <w:rFonts w:ascii="Times New Roman" w:hAnsi="Times New Roman" w:cs="Times New Roman"/>
          <w:bCs/>
          <w:iCs/>
          <w:sz w:val="24"/>
          <w:szCs w:val="24"/>
        </w:rPr>
        <w:t xml:space="preserve"> hexane extract; </w:t>
      </w:r>
      <w:r w:rsidR="00C16BF7" w:rsidRPr="00A858C3">
        <w:rPr>
          <w:rFonts w:ascii="Times New Roman" w:hAnsi="Times New Roman" w:cs="Times New Roman"/>
          <w:b/>
          <w:bCs/>
          <w:iCs/>
          <w:sz w:val="24"/>
          <w:szCs w:val="24"/>
        </w:rPr>
        <w:t>ASDE</w:t>
      </w:r>
      <w:r w:rsidR="00C16BF7" w:rsidRPr="00A858C3">
        <w:rPr>
          <w:rFonts w:ascii="Times New Roman" w:hAnsi="Times New Roman" w:cs="Times New Roman"/>
          <w:bCs/>
          <w:iCs/>
          <w:sz w:val="24"/>
          <w:szCs w:val="24"/>
        </w:rPr>
        <w:t xml:space="preserve"> - </w:t>
      </w:r>
      <w:r w:rsidR="00C16BF7" w:rsidRPr="00A858C3">
        <w:rPr>
          <w:rFonts w:ascii="Times New Roman" w:hAnsi="Times New Roman" w:cs="Times New Roman"/>
          <w:bCs/>
          <w:i/>
          <w:iCs/>
          <w:sz w:val="24"/>
          <w:szCs w:val="24"/>
        </w:rPr>
        <w:t>Allium stipitatum</w:t>
      </w:r>
      <w:r w:rsidR="00C16BF7" w:rsidRPr="00A858C3">
        <w:rPr>
          <w:rFonts w:ascii="Times New Roman" w:hAnsi="Times New Roman" w:cs="Times New Roman"/>
          <w:bCs/>
          <w:iCs/>
          <w:sz w:val="24"/>
          <w:szCs w:val="24"/>
        </w:rPr>
        <w:t xml:space="preserve"> dichloromethane extract.</w:t>
      </w:r>
    </w:p>
    <w:p w:rsidR="00C16BF7" w:rsidRDefault="00C16BF7" w:rsidP="00C16BF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16BF7" w:rsidSect="00EE4E5D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E5D"/>
    <w:rsid w:val="000907A8"/>
    <w:rsid w:val="001B715F"/>
    <w:rsid w:val="002231E2"/>
    <w:rsid w:val="00230D5A"/>
    <w:rsid w:val="00236762"/>
    <w:rsid w:val="00242992"/>
    <w:rsid w:val="002D0B98"/>
    <w:rsid w:val="00346B38"/>
    <w:rsid w:val="00397259"/>
    <w:rsid w:val="003B1776"/>
    <w:rsid w:val="003E37CB"/>
    <w:rsid w:val="00406340"/>
    <w:rsid w:val="00447FC4"/>
    <w:rsid w:val="004779E5"/>
    <w:rsid w:val="004836F0"/>
    <w:rsid w:val="004A0058"/>
    <w:rsid w:val="004C2D7B"/>
    <w:rsid w:val="004D370C"/>
    <w:rsid w:val="00542016"/>
    <w:rsid w:val="005611F5"/>
    <w:rsid w:val="005716FB"/>
    <w:rsid w:val="005A6F80"/>
    <w:rsid w:val="005C2D68"/>
    <w:rsid w:val="005D3A81"/>
    <w:rsid w:val="005E407B"/>
    <w:rsid w:val="00614563"/>
    <w:rsid w:val="006273C0"/>
    <w:rsid w:val="006729C2"/>
    <w:rsid w:val="0083591C"/>
    <w:rsid w:val="0084206B"/>
    <w:rsid w:val="00871864"/>
    <w:rsid w:val="00890999"/>
    <w:rsid w:val="008A1744"/>
    <w:rsid w:val="008A3D59"/>
    <w:rsid w:val="008A7696"/>
    <w:rsid w:val="0098728A"/>
    <w:rsid w:val="00A437DE"/>
    <w:rsid w:val="00A858C3"/>
    <w:rsid w:val="00AB1DA9"/>
    <w:rsid w:val="00B3356E"/>
    <w:rsid w:val="00B42DED"/>
    <w:rsid w:val="00B479BE"/>
    <w:rsid w:val="00B95E17"/>
    <w:rsid w:val="00C16BF7"/>
    <w:rsid w:val="00C2646F"/>
    <w:rsid w:val="00C5549B"/>
    <w:rsid w:val="00C65ED6"/>
    <w:rsid w:val="00D052E4"/>
    <w:rsid w:val="00D32919"/>
    <w:rsid w:val="00DD2375"/>
    <w:rsid w:val="00DF53EF"/>
    <w:rsid w:val="00E322E2"/>
    <w:rsid w:val="00ED4251"/>
    <w:rsid w:val="00EE4E5D"/>
    <w:rsid w:val="00F37494"/>
    <w:rsid w:val="00FC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211245-B9F3-4C4B-89D8-F18F19C96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1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1F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A76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4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kumar Karunanidhi</dc:creator>
  <cp:keywords/>
  <dc:description/>
  <cp:lastModifiedBy>Arunkumar Karunanidhi</cp:lastModifiedBy>
  <cp:revision>61</cp:revision>
  <cp:lastPrinted>2015-02-05T12:31:00Z</cp:lastPrinted>
  <dcterms:created xsi:type="dcterms:W3CDTF">2015-02-04T12:06:00Z</dcterms:created>
  <dcterms:modified xsi:type="dcterms:W3CDTF">2016-06-18T17:14:00Z</dcterms:modified>
</cp:coreProperties>
</file>